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3ED" w:rsidRPr="002D1985" w:rsidRDefault="008B33ED" w:rsidP="008B33ED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6</w:t>
      </w:r>
      <w:r w:rsidRPr="002D1985">
        <w:rPr>
          <w:rFonts w:ascii="Times New Roman" w:hAnsi="Times New Roman" w:cs="Times New Roman"/>
          <w:b/>
          <w:sz w:val="24"/>
        </w:rPr>
        <w:t>.</w:t>
      </w:r>
      <w:proofErr w:type="gramEnd"/>
      <w:r w:rsidRPr="002D1985">
        <w:rPr>
          <w:rFonts w:ascii="Times New Roman" w:hAnsi="Times New Roman" w:cs="Times New Roman"/>
          <w:b/>
          <w:sz w:val="24"/>
        </w:rPr>
        <w:t xml:space="preserve"> </w:t>
      </w:r>
      <w:r w:rsidR="004338E5" w:rsidRPr="004338E5">
        <w:rPr>
          <w:rFonts w:ascii="Times New Roman" w:hAnsi="Times New Roman" w:cs="Times New Roman"/>
          <w:sz w:val="24"/>
        </w:rPr>
        <w:t>Logistic Regression Analysis of Heavy Metal Exposure and Urinary Sodium Lev</w:t>
      </w:r>
      <w:r w:rsidR="004338E5">
        <w:rPr>
          <w:rFonts w:ascii="Times New Roman" w:hAnsi="Times New Roman" w:cs="Times New Roman"/>
          <w:sz w:val="24"/>
        </w:rPr>
        <w:t>els in Relation to</w:t>
      </w:r>
      <w:r w:rsidR="004338E5">
        <w:rPr>
          <w:rFonts w:ascii="Times New Roman" w:hAnsi="Times New Roman" w:cs="Times New Roman" w:hint="eastAsia"/>
          <w:sz w:val="24"/>
        </w:rPr>
        <w:t xml:space="preserve"> BMI</w:t>
      </w:r>
      <w:r w:rsidR="004338E5" w:rsidRPr="004338E5">
        <w:rPr>
          <w:rFonts w:ascii="Times New Roman" w:hAnsi="Times New Roman" w:cs="Times New Roman"/>
          <w:sz w:val="24"/>
        </w:rPr>
        <w:t xml:space="preserve"> </w:t>
      </w:r>
      <w:r w:rsidR="004338E5">
        <w:rPr>
          <w:rFonts w:ascii="Times New Roman" w:hAnsi="Times New Roman" w:cs="Times New Roman" w:hint="eastAsia"/>
          <w:sz w:val="24"/>
        </w:rPr>
        <w:t>i</w:t>
      </w:r>
      <w:r w:rsidR="004338E5" w:rsidRPr="004338E5">
        <w:rPr>
          <w:rFonts w:ascii="Times New Roman" w:hAnsi="Times New Roman" w:cs="Times New Roman"/>
          <w:sz w:val="24"/>
        </w:rPr>
        <w:t>ncluding Estimates, Standard Errors, and p-values</w:t>
      </w:r>
    </w:p>
    <w:tbl>
      <w:tblPr>
        <w:tblStyle w:val="a3"/>
        <w:tblW w:w="103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10"/>
        <w:gridCol w:w="1110"/>
        <w:gridCol w:w="1211"/>
        <w:gridCol w:w="1714"/>
        <w:gridCol w:w="1715"/>
        <w:gridCol w:w="1313"/>
      </w:tblGrid>
      <w:tr w:rsidR="008B33ED" w:rsidRPr="003E2CB7" w:rsidTr="00D22801">
        <w:trPr>
          <w:trHeight w:val="193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8B33ED" w:rsidRPr="003E2CB7" w:rsidRDefault="008B33ED" w:rsidP="00255E03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5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B33ED" w:rsidRPr="003E2CB7" w:rsidRDefault="008B33ED" w:rsidP="00255E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2CB7">
              <w:rPr>
                <w:rFonts w:ascii="Times New Roman" w:hAnsi="Times New Roman" w:cs="Times New Roman"/>
                <w:b/>
                <w:sz w:val="22"/>
              </w:rPr>
              <w:t>Underweight</w:t>
            </w:r>
          </w:p>
        </w:tc>
        <w:tc>
          <w:tcPr>
            <w:tcW w:w="47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B33ED" w:rsidRPr="003E2CB7" w:rsidRDefault="008B33ED" w:rsidP="00255E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2CB7">
              <w:rPr>
                <w:rFonts w:ascii="Times New Roman" w:hAnsi="Times New Roman" w:cs="Times New Roman"/>
                <w:b/>
                <w:sz w:val="22"/>
              </w:rPr>
              <w:t>Overweight &amp; Obesity</w:t>
            </w:r>
          </w:p>
        </w:tc>
      </w:tr>
      <w:tr w:rsidR="00C65CB0" w:rsidRPr="003E2CB7" w:rsidTr="00D22801">
        <w:trPr>
          <w:trHeight w:val="193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8B33ED" w:rsidRPr="003E2CB7" w:rsidRDefault="008B33ED" w:rsidP="00255E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B33ED" w:rsidRPr="003E2CB7" w:rsidRDefault="008B33E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stimat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8B33ED" w:rsidRPr="003E2CB7" w:rsidRDefault="008B33E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33ED" w:rsidRPr="003E2CB7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:rsidR="008B33ED" w:rsidRPr="003E2CB7" w:rsidRDefault="008B33E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stimat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:rsidR="008B33ED" w:rsidRPr="003E2CB7" w:rsidRDefault="008B33E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8B33ED" w:rsidRPr="003E2CB7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4338E5" w:rsidRPr="003E2CB7" w:rsidTr="00D22801">
        <w:trPr>
          <w:trHeight w:val="193"/>
          <w:jc w:val="center"/>
        </w:trPr>
        <w:tc>
          <w:tcPr>
            <w:tcW w:w="10365" w:type="dxa"/>
            <w:gridSpan w:val="7"/>
            <w:vAlign w:val="center"/>
          </w:tcPr>
          <w:p w:rsidR="004338E5" w:rsidRPr="004338E5" w:rsidRDefault="004338E5" w:rsidP="004338E5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338E5">
              <w:rPr>
                <w:rFonts w:ascii="Times New Roman" w:hAnsi="Times New Roman" w:cs="Times New Roman"/>
                <w:b/>
                <w:sz w:val="22"/>
              </w:rPr>
              <w:t>Serum cadmium levels (µg/L)</w:t>
            </w:r>
          </w:p>
        </w:tc>
      </w:tr>
      <w:tr w:rsidR="00C65CB0" w:rsidRPr="003E2CB7" w:rsidTr="00D22801">
        <w:trPr>
          <w:trHeight w:val="193"/>
          <w:jc w:val="center"/>
        </w:trPr>
        <w:tc>
          <w:tcPr>
            <w:tcW w:w="2093" w:type="dxa"/>
            <w:vAlign w:val="center"/>
          </w:tcPr>
          <w:p w:rsidR="008B33ED" w:rsidRPr="003E2CB7" w:rsidRDefault="008B33ED" w:rsidP="00255E03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Low (&lt; 1.0)</w:t>
            </w:r>
          </w:p>
        </w:tc>
        <w:tc>
          <w:tcPr>
            <w:tcW w:w="1210" w:type="dxa"/>
          </w:tcPr>
          <w:p w:rsidR="008B33ED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10" w:type="dxa"/>
          </w:tcPr>
          <w:p w:rsidR="008B33ED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11" w:type="dxa"/>
          </w:tcPr>
          <w:p w:rsidR="008B33ED" w:rsidRPr="003E2CB7" w:rsidRDefault="008B33E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4" w:type="dxa"/>
          </w:tcPr>
          <w:p w:rsidR="008B33ED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5" w:type="dxa"/>
          </w:tcPr>
          <w:p w:rsidR="008B33ED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13" w:type="dxa"/>
          </w:tcPr>
          <w:p w:rsidR="008B33ED" w:rsidRPr="003E2CB7" w:rsidRDefault="008B33E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C65CB0" w:rsidRPr="003E2CB7" w:rsidTr="00D22801">
        <w:trPr>
          <w:trHeight w:val="193"/>
          <w:jc w:val="center"/>
        </w:trPr>
        <w:tc>
          <w:tcPr>
            <w:tcW w:w="2093" w:type="dxa"/>
            <w:vAlign w:val="center"/>
          </w:tcPr>
          <w:p w:rsidR="005660D3" w:rsidRPr="003E2CB7" w:rsidRDefault="005660D3" w:rsidP="00255E03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High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≥ </w:t>
            </w:r>
            <w:r w:rsidRPr="003E2CB7">
              <w:rPr>
                <w:rFonts w:ascii="Times New Roman" w:hAnsi="Times New Roman" w:cs="Times New Roman"/>
                <w:sz w:val="22"/>
              </w:rPr>
              <w:t>1.0)</w:t>
            </w:r>
          </w:p>
        </w:tc>
        <w:tc>
          <w:tcPr>
            <w:tcW w:w="1210" w:type="dxa"/>
          </w:tcPr>
          <w:p w:rsidR="005660D3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1110" w:type="dxa"/>
          </w:tcPr>
          <w:p w:rsidR="005660D3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211" w:type="dxa"/>
          </w:tcPr>
          <w:p w:rsidR="005660D3" w:rsidRPr="003E2CB7" w:rsidRDefault="004338E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2</w:t>
            </w:r>
          </w:p>
        </w:tc>
        <w:tc>
          <w:tcPr>
            <w:tcW w:w="1714" w:type="dxa"/>
          </w:tcPr>
          <w:p w:rsidR="005660D3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715" w:type="dxa"/>
          </w:tcPr>
          <w:p w:rsidR="005660D3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313" w:type="dxa"/>
          </w:tcPr>
          <w:p w:rsidR="005660D3" w:rsidRPr="003E2CB7" w:rsidRDefault="004338E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</w:t>
            </w:r>
          </w:p>
        </w:tc>
      </w:tr>
      <w:tr w:rsidR="00C65CB0" w:rsidRPr="003E2CB7" w:rsidTr="00D22801">
        <w:trPr>
          <w:trHeight w:val="193"/>
          <w:jc w:val="center"/>
        </w:trPr>
        <w:tc>
          <w:tcPr>
            <w:tcW w:w="2093" w:type="dxa"/>
            <w:vAlign w:val="center"/>
          </w:tcPr>
          <w:p w:rsidR="005660D3" w:rsidRPr="003E2CB7" w:rsidRDefault="005660D3" w:rsidP="00255E03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1T (&lt; 0.7)</w:t>
            </w:r>
          </w:p>
        </w:tc>
        <w:tc>
          <w:tcPr>
            <w:tcW w:w="1210" w:type="dxa"/>
          </w:tcPr>
          <w:p w:rsidR="005660D3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10" w:type="dxa"/>
          </w:tcPr>
          <w:p w:rsidR="005660D3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11" w:type="dxa"/>
          </w:tcPr>
          <w:p w:rsidR="005660D3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4" w:type="dxa"/>
          </w:tcPr>
          <w:p w:rsidR="005660D3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5" w:type="dxa"/>
          </w:tcPr>
          <w:p w:rsidR="005660D3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13" w:type="dxa"/>
          </w:tcPr>
          <w:p w:rsidR="005660D3" w:rsidRPr="003E2CB7" w:rsidRDefault="005660D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C65CB0" w:rsidRPr="003E2CB7" w:rsidTr="00D22801">
        <w:trPr>
          <w:trHeight w:val="193"/>
          <w:jc w:val="center"/>
        </w:trPr>
        <w:tc>
          <w:tcPr>
            <w:tcW w:w="2093" w:type="dxa"/>
            <w:vAlign w:val="center"/>
          </w:tcPr>
          <w:p w:rsidR="005660D3" w:rsidRPr="003E2CB7" w:rsidRDefault="005660D3" w:rsidP="00255E03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2T (0.7-1.3)</w:t>
            </w:r>
          </w:p>
        </w:tc>
        <w:tc>
          <w:tcPr>
            <w:tcW w:w="1210" w:type="dxa"/>
          </w:tcPr>
          <w:p w:rsidR="005660D3" w:rsidRPr="003E2CB7" w:rsidRDefault="0049191E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13</w:t>
            </w:r>
          </w:p>
        </w:tc>
        <w:tc>
          <w:tcPr>
            <w:tcW w:w="1110" w:type="dxa"/>
          </w:tcPr>
          <w:p w:rsidR="005660D3" w:rsidRPr="003E2CB7" w:rsidRDefault="0049191E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</w:t>
            </w:r>
          </w:p>
        </w:tc>
        <w:tc>
          <w:tcPr>
            <w:tcW w:w="1211" w:type="dxa"/>
          </w:tcPr>
          <w:p w:rsidR="005660D3" w:rsidRPr="003E2CB7" w:rsidRDefault="004338E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9</w:t>
            </w:r>
          </w:p>
        </w:tc>
        <w:tc>
          <w:tcPr>
            <w:tcW w:w="1714" w:type="dxa"/>
          </w:tcPr>
          <w:p w:rsidR="005660D3" w:rsidRPr="003E2CB7" w:rsidRDefault="0049191E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  <w:tc>
          <w:tcPr>
            <w:tcW w:w="1715" w:type="dxa"/>
          </w:tcPr>
          <w:p w:rsidR="005660D3" w:rsidRPr="003E2CB7" w:rsidRDefault="0049191E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  <w:tc>
          <w:tcPr>
            <w:tcW w:w="1313" w:type="dxa"/>
          </w:tcPr>
          <w:p w:rsidR="005660D3" w:rsidRPr="003E2CB7" w:rsidRDefault="004338E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</w:t>
            </w:r>
          </w:p>
        </w:tc>
      </w:tr>
      <w:tr w:rsidR="00C65CB0" w:rsidRPr="003E2CB7" w:rsidTr="00D22801">
        <w:trPr>
          <w:trHeight w:val="193"/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5660D3" w:rsidRPr="003E2CB7" w:rsidRDefault="005660D3" w:rsidP="00255E03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3T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≥ </w:t>
            </w:r>
            <w:r w:rsidRPr="003E2CB7">
              <w:rPr>
                <w:rFonts w:ascii="Times New Roman" w:hAnsi="Times New Roman" w:cs="Times New Roman"/>
                <w:sz w:val="22"/>
              </w:rPr>
              <w:t>1.4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5660D3" w:rsidRPr="003E2CB7" w:rsidRDefault="0049191E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3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5660D3" w:rsidRPr="003E2CB7" w:rsidRDefault="0049191E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5660D3" w:rsidRPr="003E2CB7" w:rsidRDefault="004338E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5660D3" w:rsidRPr="003E2CB7" w:rsidRDefault="0049191E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5660D3" w:rsidRPr="003E2CB7" w:rsidRDefault="0049191E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5660D3" w:rsidRPr="003E2CB7" w:rsidRDefault="004338E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9</w:t>
            </w:r>
          </w:p>
        </w:tc>
      </w:tr>
      <w:tr w:rsidR="004338E5" w:rsidRPr="003E2CB7" w:rsidTr="00D22801">
        <w:trPr>
          <w:trHeight w:val="203"/>
          <w:jc w:val="center"/>
        </w:trPr>
        <w:tc>
          <w:tcPr>
            <w:tcW w:w="10365" w:type="dxa"/>
            <w:gridSpan w:val="7"/>
            <w:vAlign w:val="center"/>
          </w:tcPr>
          <w:p w:rsidR="004338E5" w:rsidRPr="004338E5" w:rsidRDefault="004338E5" w:rsidP="004338E5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338E5">
              <w:rPr>
                <w:rFonts w:ascii="Times New Roman" w:hAnsi="Times New Roman" w:cs="Times New Roman"/>
                <w:b/>
                <w:sz w:val="22"/>
              </w:rPr>
              <w:t>Serum mercury levels (µg/L)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B01D0C" w:rsidRPr="003E2CB7" w:rsidRDefault="00B01D0C" w:rsidP="00255E03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ow (&lt; </w:t>
            </w:r>
            <w:r>
              <w:rPr>
                <w:rFonts w:ascii="Times New Roman" w:hAnsi="Times New Roman" w:cs="Times New Roman" w:hint="eastAsia"/>
                <w:sz w:val="22"/>
              </w:rPr>
              <w:t>3.9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10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11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4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5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13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B01D0C" w:rsidRPr="003E2CB7" w:rsidRDefault="00B01D0C" w:rsidP="00255E03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High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≥ </w:t>
            </w:r>
            <w:r>
              <w:rPr>
                <w:rFonts w:ascii="Times New Roman" w:hAnsi="Times New Roman" w:cs="Times New Roman" w:hint="eastAsia"/>
                <w:sz w:val="22"/>
              </w:rPr>
              <w:t>3.9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dxa"/>
          </w:tcPr>
          <w:p w:rsidR="00B01D0C" w:rsidRPr="003E2CB7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</w:t>
            </w:r>
          </w:p>
        </w:tc>
        <w:tc>
          <w:tcPr>
            <w:tcW w:w="1110" w:type="dxa"/>
          </w:tcPr>
          <w:p w:rsidR="00B01D0C" w:rsidRPr="003E2CB7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</w:t>
            </w:r>
          </w:p>
        </w:tc>
        <w:tc>
          <w:tcPr>
            <w:tcW w:w="1211" w:type="dxa"/>
          </w:tcPr>
          <w:p w:rsidR="00B01D0C" w:rsidRPr="003E2CB7" w:rsidRDefault="00D62CC8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</w:t>
            </w:r>
          </w:p>
        </w:tc>
        <w:tc>
          <w:tcPr>
            <w:tcW w:w="1714" w:type="dxa"/>
          </w:tcPr>
          <w:p w:rsidR="00B01D0C" w:rsidRPr="003E2CB7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</w:t>
            </w:r>
          </w:p>
        </w:tc>
        <w:tc>
          <w:tcPr>
            <w:tcW w:w="1715" w:type="dxa"/>
          </w:tcPr>
          <w:p w:rsidR="00B01D0C" w:rsidRPr="00B413D5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13D5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  <w:tc>
          <w:tcPr>
            <w:tcW w:w="1313" w:type="dxa"/>
          </w:tcPr>
          <w:p w:rsidR="00B01D0C" w:rsidRPr="003E2CB7" w:rsidRDefault="00D62CC8" w:rsidP="00255E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&lt;0.01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B01D0C" w:rsidRPr="003E2CB7" w:rsidRDefault="00B01D0C" w:rsidP="00255E03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T (&lt; </w:t>
            </w:r>
            <w:r>
              <w:rPr>
                <w:rFonts w:ascii="Times New Roman" w:hAnsi="Times New Roman" w:cs="Times New Roman" w:hint="eastAsia"/>
                <w:sz w:val="22"/>
              </w:rPr>
              <w:t>3.0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10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11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4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5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13" w:type="dxa"/>
          </w:tcPr>
          <w:p w:rsidR="00B01D0C" w:rsidRPr="003E2CB7" w:rsidRDefault="00B01D0C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B01D0C" w:rsidRPr="003E2CB7" w:rsidRDefault="00B01D0C" w:rsidP="00255E03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T (</w:t>
            </w:r>
            <w:r>
              <w:rPr>
                <w:rFonts w:ascii="Times New Roman" w:hAnsi="Times New Roman" w:cs="Times New Roman" w:hint="eastAsia"/>
                <w:sz w:val="22"/>
              </w:rPr>
              <w:t>3.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5.0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dxa"/>
          </w:tcPr>
          <w:p w:rsidR="00B01D0C" w:rsidRPr="003E2CB7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4</w:t>
            </w:r>
          </w:p>
        </w:tc>
        <w:tc>
          <w:tcPr>
            <w:tcW w:w="1110" w:type="dxa"/>
          </w:tcPr>
          <w:p w:rsidR="00B01D0C" w:rsidRPr="003E2CB7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</w:t>
            </w:r>
          </w:p>
        </w:tc>
        <w:tc>
          <w:tcPr>
            <w:tcW w:w="1211" w:type="dxa"/>
          </w:tcPr>
          <w:p w:rsidR="00B01D0C" w:rsidRPr="003E2CB7" w:rsidRDefault="00D62CC8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2</w:t>
            </w:r>
          </w:p>
        </w:tc>
        <w:tc>
          <w:tcPr>
            <w:tcW w:w="1714" w:type="dxa"/>
          </w:tcPr>
          <w:p w:rsidR="00B01D0C" w:rsidRPr="003E2CB7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8</w:t>
            </w:r>
          </w:p>
        </w:tc>
        <w:tc>
          <w:tcPr>
            <w:tcW w:w="1715" w:type="dxa"/>
          </w:tcPr>
          <w:p w:rsidR="00B01D0C" w:rsidRPr="003E2CB7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  <w:tc>
          <w:tcPr>
            <w:tcW w:w="1313" w:type="dxa"/>
          </w:tcPr>
          <w:p w:rsidR="00B01D0C" w:rsidRPr="003E2CB7" w:rsidRDefault="00D62CC8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B01D0C" w:rsidRPr="003E2CB7" w:rsidRDefault="00B01D0C" w:rsidP="00255E03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3T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≥ </w:t>
            </w:r>
            <w:r>
              <w:rPr>
                <w:rFonts w:ascii="Times New Roman" w:hAnsi="Times New Roman" w:cs="Times New Roman" w:hint="eastAsia"/>
                <w:sz w:val="22"/>
              </w:rPr>
              <w:t>5.1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B01D0C" w:rsidRPr="003E2CB7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1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B01D0C" w:rsidRPr="003E2CB7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B01D0C" w:rsidRPr="003E2CB7" w:rsidRDefault="004338E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B01D0C" w:rsidRPr="003E2CB7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7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B01D0C" w:rsidRPr="00B413D5" w:rsidRDefault="00B413D5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13D5"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B01D0C" w:rsidRPr="003E2CB7" w:rsidRDefault="004338E5" w:rsidP="00255E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&lt;0.01</w:t>
            </w:r>
          </w:p>
        </w:tc>
      </w:tr>
      <w:tr w:rsidR="004338E5" w:rsidRPr="003E2CB7" w:rsidTr="00D22801">
        <w:trPr>
          <w:trHeight w:val="203"/>
          <w:jc w:val="center"/>
        </w:trPr>
        <w:tc>
          <w:tcPr>
            <w:tcW w:w="10365" w:type="dxa"/>
            <w:gridSpan w:val="7"/>
            <w:vAlign w:val="center"/>
          </w:tcPr>
          <w:p w:rsidR="004338E5" w:rsidRPr="004338E5" w:rsidRDefault="004338E5" w:rsidP="004338E5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338E5">
              <w:rPr>
                <w:rFonts w:ascii="Times New Roman" w:hAnsi="Times New Roman" w:cs="Times New Roman"/>
                <w:b/>
                <w:sz w:val="22"/>
              </w:rPr>
              <w:t>Urinary arsenic excretion levels (mcg/L)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C80233" w:rsidRPr="003E2CB7" w:rsidRDefault="00C80233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Low (&lt; 111.4)</w:t>
            </w:r>
          </w:p>
        </w:tc>
        <w:tc>
          <w:tcPr>
            <w:tcW w:w="12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11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4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5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13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C80233" w:rsidRPr="003E2CB7" w:rsidRDefault="00C80233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High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≥ 111.4)</w:t>
            </w:r>
          </w:p>
        </w:tc>
        <w:tc>
          <w:tcPr>
            <w:tcW w:w="12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</w:t>
            </w:r>
          </w:p>
        </w:tc>
        <w:tc>
          <w:tcPr>
            <w:tcW w:w="11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</w:t>
            </w:r>
          </w:p>
        </w:tc>
        <w:tc>
          <w:tcPr>
            <w:tcW w:w="1211" w:type="dxa"/>
          </w:tcPr>
          <w:p w:rsidR="00C80233" w:rsidRPr="003E2CB7" w:rsidRDefault="0022258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</w:t>
            </w:r>
          </w:p>
        </w:tc>
        <w:tc>
          <w:tcPr>
            <w:tcW w:w="1714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</w:t>
            </w:r>
          </w:p>
        </w:tc>
        <w:tc>
          <w:tcPr>
            <w:tcW w:w="1715" w:type="dxa"/>
          </w:tcPr>
          <w:p w:rsidR="00C80233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  <w:tc>
          <w:tcPr>
            <w:tcW w:w="1313" w:type="dxa"/>
          </w:tcPr>
          <w:p w:rsidR="00C80233" w:rsidRPr="003E2CB7" w:rsidRDefault="0022258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C80233" w:rsidRPr="003E2CB7" w:rsidRDefault="00C80233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1T (&lt; 80.1)</w:t>
            </w:r>
          </w:p>
        </w:tc>
        <w:tc>
          <w:tcPr>
            <w:tcW w:w="12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11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4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5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13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C80233" w:rsidRPr="003E2CB7" w:rsidRDefault="00C80233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2T (80.1 – 154.3)</w:t>
            </w:r>
          </w:p>
        </w:tc>
        <w:tc>
          <w:tcPr>
            <w:tcW w:w="12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7</w:t>
            </w:r>
          </w:p>
        </w:tc>
        <w:tc>
          <w:tcPr>
            <w:tcW w:w="11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7</w:t>
            </w:r>
          </w:p>
        </w:tc>
        <w:tc>
          <w:tcPr>
            <w:tcW w:w="1211" w:type="dxa"/>
          </w:tcPr>
          <w:p w:rsidR="00C80233" w:rsidRPr="003E2CB7" w:rsidRDefault="0022258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9</w:t>
            </w:r>
          </w:p>
        </w:tc>
        <w:tc>
          <w:tcPr>
            <w:tcW w:w="1714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</w:t>
            </w:r>
          </w:p>
        </w:tc>
        <w:tc>
          <w:tcPr>
            <w:tcW w:w="1715" w:type="dxa"/>
          </w:tcPr>
          <w:p w:rsidR="00C80233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</w:t>
            </w:r>
          </w:p>
        </w:tc>
        <w:tc>
          <w:tcPr>
            <w:tcW w:w="1313" w:type="dxa"/>
          </w:tcPr>
          <w:p w:rsidR="00C80233" w:rsidRPr="003E2CB7" w:rsidRDefault="0022258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C80233" w:rsidRPr="003E2CB7" w:rsidRDefault="00C80233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3T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≥ 154.3) 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2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C80233" w:rsidRPr="003E2CB7" w:rsidRDefault="0022258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5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C80233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C80233" w:rsidRPr="003E2CB7" w:rsidRDefault="0022258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8</w:t>
            </w:r>
          </w:p>
        </w:tc>
      </w:tr>
      <w:tr w:rsidR="004338E5" w:rsidRPr="003E2CB7" w:rsidTr="00D22801">
        <w:trPr>
          <w:trHeight w:val="203"/>
          <w:jc w:val="center"/>
        </w:trPr>
        <w:tc>
          <w:tcPr>
            <w:tcW w:w="10365" w:type="dxa"/>
            <w:gridSpan w:val="7"/>
            <w:vAlign w:val="center"/>
          </w:tcPr>
          <w:p w:rsidR="004338E5" w:rsidRPr="004338E5" w:rsidRDefault="004338E5" w:rsidP="004338E5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338E5">
              <w:rPr>
                <w:rFonts w:ascii="Times New Roman" w:hAnsi="Times New Roman" w:cs="Times New Roman"/>
                <w:b/>
                <w:sz w:val="22"/>
              </w:rPr>
              <w:t>Urinary arsenic-creatinine ratio (µg /mg)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C80233" w:rsidRPr="003E2CB7" w:rsidRDefault="00C80233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w (&lt; 0.8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11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4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5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13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C80233" w:rsidRPr="003E2CB7" w:rsidRDefault="00C80233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High (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≥ 0.8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)</w:t>
            </w:r>
          </w:p>
        </w:tc>
        <w:tc>
          <w:tcPr>
            <w:tcW w:w="1210" w:type="dxa"/>
          </w:tcPr>
          <w:p w:rsidR="00C80233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</w:t>
            </w:r>
          </w:p>
        </w:tc>
        <w:tc>
          <w:tcPr>
            <w:tcW w:w="1110" w:type="dxa"/>
          </w:tcPr>
          <w:p w:rsidR="00C80233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</w:t>
            </w:r>
          </w:p>
        </w:tc>
        <w:tc>
          <w:tcPr>
            <w:tcW w:w="1211" w:type="dxa"/>
          </w:tcPr>
          <w:p w:rsidR="00C80233" w:rsidRPr="003E2CB7" w:rsidRDefault="0037074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</w:t>
            </w:r>
          </w:p>
        </w:tc>
        <w:tc>
          <w:tcPr>
            <w:tcW w:w="1714" w:type="dxa"/>
          </w:tcPr>
          <w:p w:rsidR="00C80233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1</w:t>
            </w:r>
          </w:p>
        </w:tc>
        <w:tc>
          <w:tcPr>
            <w:tcW w:w="1715" w:type="dxa"/>
          </w:tcPr>
          <w:p w:rsidR="00C80233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  <w:tc>
          <w:tcPr>
            <w:tcW w:w="1313" w:type="dxa"/>
          </w:tcPr>
          <w:p w:rsidR="00C80233" w:rsidRPr="003E2CB7" w:rsidRDefault="0037074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C80233" w:rsidRPr="003E2CB7" w:rsidRDefault="00C80233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T (&lt; 0.5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10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11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4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5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13" w:type="dxa"/>
          </w:tcPr>
          <w:p w:rsidR="00C80233" w:rsidRPr="003E2CB7" w:rsidRDefault="00C80233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C80233" w:rsidRPr="003E2CB7" w:rsidRDefault="00C80233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T (0.5 – 1.3</w:t>
            </w:r>
            <w:r w:rsidRPr="003E2CB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dxa"/>
          </w:tcPr>
          <w:p w:rsidR="00C80233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11</w:t>
            </w:r>
          </w:p>
        </w:tc>
        <w:tc>
          <w:tcPr>
            <w:tcW w:w="1110" w:type="dxa"/>
          </w:tcPr>
          <w:p w:rsidR="00C80233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</w:t>
            </w:r>
          </w:p>
        </w:tc>
        <w:tc>
          <w:tcPr>
            <w:tcW w:w="1211" w:type="dxa"/>
          </w:tcPr>
          <w:p w:rsidR="00C80233" w:rsidRPr="003E2CB7" w:rsidRDefault="0037074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1</w:t>
            </w:r>
          </w:p>
        </w:tc>
        <w:tc>
          <w:tcPr>
            <w:tcW w:w="1714" w:type="dxa"/>
          </w:tcPr>
          <w:p w:rsidR="00C80233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</w:t>
            </w:r>
          </w:p>
        </w:tc>
        <w:tc>
          <w:tcPr>
            <w:tcW w:w="1715" w:type="dxa"/>
          </w:tcPr>
          <w:p w:rsidR="00C80233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</w:t>
            </w:r>
          </w:p>
        </w:tc>
        <w:tc>
          <w:tcPr>
            <w:tcW w:w="1313" w:type="dxa"/>
          </w:tcPr>
          <w:p w:rsidR="00C80233" w:rsidRPr="003E2CB7" w:rsidRDefault="0037074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9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6A439D" w:rsidRPr="003E2CB7" w:rsidRDefault="006A439D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3T (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≥ 1.3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 xml:space="preserve">) 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6A439D" w:rsidRPr="003E2CB7" w:rsidRDefault="0037074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9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10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6A439D" w:rsidRPr="003E2CB7" w:rsidRDefault="0037074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</w:t>
            </w:r>
          </w:p>
        </w:tc>
      </w:tr>
      <w:tr w:rsidR="004338E5" w:rsidRPr="003E2CB7" w:rsidTr="00D22801">
        <w:trPr>
          <w:trHeight w:val="203"/>
          <w:jc w:val="center"/>
        </w:trPr>
        <w:tc>
          <w:tcPr>
            <w:tcW w:w="10365" w:type="dxa"/>
            <w:gridSpan w:val="7"/>
            <w:vAlign w:val="center"/>
          </w:tcPr>
          <w:p w:rsidR="004338E5" w:rsidRPr="004338E5" w:rsidRDefault="004338E5" w:rsidP="004338E5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338E5">
              <w:rPr>
                <w:rFonts w:ascii="Times New Roman" w:hAnsi="Times New Roman" w:cs="Times New Roman"/>
                <w:b/>
                <w:sz w:val="22"/>
              </w:rPr>
              <w:t>Urinary 24-hour sodium excretion levels (mg/day)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338E5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6A439D" w:rsidRPr="003E2CB7" w:rsidRDefault="006A439D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Low (&lt; 3233.6)</w:t>
            </w:r>
          </w:p>
        </w:tc>
        <w:tc>
          <w:tcPr>
            <w:tcW w:w="1210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10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11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4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5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13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6A439D" w:rsidRPr="003E2CB7" w:rsidRDefault="006A439D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High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≥ 3233.6)</w:t>
            </w:r>
          </w:p>
        </w:tc>
        <w:tc>
          <w:tcPr>
            <w:tcW w:w="1210" w:type="dxa"/>
          </w:tcPr>
          <w:p w:rsidR="006A439D" w:rsidRPr="003E2CB7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28</w:t>
            </w:r>
          </w:p>
        </w:tc>
        <w:tc>
          <w:tcPr>
            <w:tcW w:w="1110" w:type="dxa"/>
          </w:tcPr>
          <w:p w:rsidR="006A439D" w:rsidRPr="003E2CB7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</w:t>
            </w:r>
          </w:p>
        </w:tc>
        <w:tc>
          <w:tcPr>
            <w:tcW w:w="1211" w:type="dxa"/>
          </w:tcPr>
          <w:p w:rsidR="006A439D" w:rsidRPr="004338E5" w:rsidRDefault="00482431" w:rsidP="00255E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338E5">
              <w:rPr>
                <w:rFonts w:ascii="Times New Roman" w:hAnsi="Times New Roman" w:cs="Times New Roman" w:hint="eastAsia"/>
                <w:b/>
                <w:sz w:val="22"/>
              </w:rPr>
              <w:t>&lt;0.01</w:t>
            </w:r>
          </w:p>
        </w:tc>
        <w:tc>
          <w:tcPr>
            <w:tcW w:w="1714" w:type="dxa"/>
          </w:tcPr>
          <w:p w:rsidR="006A439D" w:rsidRPr="003E2CB7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</w:t>
            </w:r>
          </w:p>
        </w:tc>
        <w:tc>
          <w:tcPr>
            <w:tcW w:w="1715" w:type="dxa"/>
          </w:tcPr>
          <w:p w:rsidR="006A439D" w:rsidRPr="00441842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1842">
              <w:rPr>
                <w:rFonts w:ascii="Times New Roman" w:hAnsi="Times New Roman" w:cs="Times New Roman" w:hint="eastAsia"/>
                <w:sz w:val="22"/>
              </w:rPr>
              <w:t>0.04</w:t>
            </w:r>
          </w:p>
        </w:tc>
        <w:tc>
          <w:tcPr>
            <w:tcW w:w="1313" w:type="dxa"/>
          </w:tcPr>
          <w:p w:rsidR="006A439D" w:rsidRPr="004338E5" w:rsidRDefault="00482431" w:rsidP="00255E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338E5">
              <w:rPr>
                <w:rFonts w:ascii="Times New Roman" w:hAnsi="Times New Roman" w:cs="Times New Roman" w:hint="eastAsia"/>
                <w:b/>
                <w:sz w:val="22"/>
              </w:rPr>
              <w:t>&lt;0.01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6A439D" w:rsidRPr="003E2CB7" w:rsidRDefault="006A439D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1T (&lt; 2885.6)</w:t>
            </w:r>
          </w:p>
        </w:tc>
        <w:tc>
          <w:tcPr>
            <w:tcW w:w="1210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10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211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4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15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13" w:type="dxa"/>
          </w:tcPr>
          <w:p w:rsidR="006A439D" w:rsidRPr="003E2CB7" w:rsidRDefault="006A439D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vAlign w:val="center"/>
          </w:tcPr>
          <w:p w:rsidR="006A439D" w:rsidRPr="003E2CB7" w:rsidRDefault="006A439D" w:rsidP="00255E03">
            <w:pPr>
              <w:ind w:leftChars="100" w:left="20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2T (2885.6 – 3588.7)</w:t>
            </w:r>
          </w:p>
        </w:tc>
        <w:tc>
          <w:tcPr>
            <w:tcW w:w="1210" w:type="dxa"/>
          </w:tcPr>
          <w:p w:rsidR="006A439D" w:rsidRPr="003E2CB7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19</w:t>
            </w:r>
          </w:p>
        </w:tc>
        <w:tc>
          <w:tcPr>
            <w:tcW w:w="1110" w:type="dxa"/>
          </w:tcPr>
          <w:p w:rsidR="006A439D" w:rsidRPr="003E2CB7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</w:t>
            </w:r>
          </w:p>
        </w:tc>
        <w:tc>
          <w:tcPr>
            <w:tcW w:w="1211" w:type="dxa"/>
          </w:tcPr>
          <w:p w:rsidR="006A439D" w:rsidRPr="00E24C59" w:rsidRDefault="00E24C59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4C59">
              <w:rPr>
                <w:rFonts w:ascii="Times New Roman" w:hAnsi="Times New Roman" w:cs="Times New Roman" w:hint="eastAsia"/>
                <w:sz w:val="22"/>
              </w:rPr>
              <w:t>0.14</w:t>
            </w:r>
          </w:p>
        </w:tc>
        <w:tc>
          <w:tcPr>
            <w:tcW w:w="1714" w:type="dxa"/>
          </w:tcPr>
          <w:p w:rsidR="006A439D" w:rsidRPr="003E2CB7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7</w:t>
            </w:r>
          </w:p>
        </w:tc>
        <w:tc>
          <w:tcPr>
            <w:tcW w:w="1715" w:type="dxa"/>
          </w:tcPr>
          <w:p w:rsidR="006A439D" w:rsidRPr="00441842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1842"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  <w:tc>
          <w:tcPr>
            <w:tcW w:w="1313" w:type="dxa"/>
          </w:tcPr>
          <w:p w:rsidR="006A439D" w:rsidRPr="00E24C59" w:rsidRDefault="00E24C59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4C59">
              <w:rPr>
                <w:rFonts w:ascii="Times New Roman" w:hAnsi="Times New Roman" w:cs="Times New Roman" w:hint="eastAsia"/>
                <w:sz w:val="22"/>
              </w:rPr>
              <w:t>0.17</w:t>
            </w:r>
          </w:p>
        </w:tc>
      </w:tr>
      <w:tr w:rsidR="00C65CB0" w:rsidRPr="003E2CB7" w:rsidTr="00D22801">
        <w:trPr>
          <w:trHeight w:val="203"/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6A439D" w:rsidRPr="003E2CB7" w:rsidRDefault="006A439D" w:rsidP="00255E03">
            <w:pPr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3E2CB7">
              <w:rPr>
                <w:rFonts w:ascii="Times New Roman" w:hAnsi="Times New Roman" w:cs="Times New Roman"/>
                <w:sz w:val="22"/>
              </w:rPr>
              <w:t>3T (</w:t>
            </w:r>
            <w:r w:rsidRPr="003E2CB7">
              <w:rPr>
                <w:rFonts w:ascii="Times New Roman" w:hAnsi="Times New Roman" w:cs="Times New Roman"/>
                <w:color w:val="212121"/>
                <w:sz w:val="22"/>
                <w:shd w:val="clear" w:color="auto" w:fill="FFFCF0"/>
              </w:rPr>
              <w:t>≥ 3588.8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6A439D" w:rsidRPr="003E2CB7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33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A439D" w:rsidRPr="003E2CB7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6A439D" w:rsidRPr="004338E5" w:rsidRDefault="00E24C59" w:rsidP="00255E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338E5">
              <w:rPr>
                <w:rFonts w:ascii="Times New Roman" w:hAnsi="Times New Roman" w:cs="Times New Roman" w:hint="eastAsia"/>
                <w:b/>
                <w:sz w:val="22"/>
              </w:rPr>
              <w:t>0.03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6A439D" w:rsidRPr="003E2CB7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6A439D" w:rsidRPr="00441842" w:rsidRDefault="00441842" w:rsidP="00255E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1842"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6A439D" w:rsidRPr="004338E5" w:rsidRDefault="00E24C59" w:rsidP="00255E0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338E5">
              <w:rPr>
                <w:rFonts w:ascii="Times New Roman" w:hAnsi="Times New Roman" w:cs="Times New Roman" w:hint="eastAsia"/>
                <w:b/>
                <w:sz w:val="22"/>
              </w:rPr>
              <w:t>&lt;0.01</w:t>
            </w:r>
          </w:p>
        </w:tc>
      </w:tr>
    </w:tbl>
    <w:p w:rsidR="008B33ED" w:rsidRPr="003E2CB7" w:rsidRDefault="008B33ED" w:rsidP="008B33ED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3E2CB7">
        <w:rPr>
          <w:rFonts w:ascii="Times New Roman" w:hAnsi="Times New Roman" w:cs="Times New Roman"/>
          <w:szCs w:val="20"/>
        </w:rPr>
        <w:t xml:space="preserve">Abbreviation: T, </w:t>
      </w:r>
      <w:proofErr w:type="spellStart"/>
      <w:r w:rsidRPr="003E2CB7">
        <w:rPr>
          <w:rFonts w:ascii="Times New Roman" w:hAnsi="Times New Roman" w:cs="Times New Roman"/>
          <w:szCs w:val="20"/>
        </w:rPr>
        <w:t>Tertile</w:t>
      </w:r>
      <w:proofErr w:type="spellEnd"/>
      <w:r w:rsidRPr="003E2CB7">
        <w:rPr>
          <w:rFonts w:ascii="Times New Roman" w:hAnsi="Times New Roman" w:cs="Times New Roman"/>
          <w:szCs w:val="20"/>
        </w:rPr>
        <w:t xml:space="preserve">; </w:t>
      </w:r>
      <w:r w:rsidR="004338E5">
        <w:rPr>
          <w:rFonts w:ascii="Times New Roman" w:hAnsi="Times New Roman" w:cs="Times New Roman" w:hint="eastAsia"/>
          <w:szCs w:val="20"/>
        </w:rPr>
        <w:t>SE</w:t>
      </w:r>
      <w:r w:rsidR="004338E5">
        <w:rPr>
          <w:rFonts w:ascii="Times New Roman" w:hAnsi="Times New Roman" w:cs="Times New Roman"/>
          <w:szCs w:val="20"/>
        </w:rPr>
        <w:t xml:space="preserve">, </w:t>
      </w:r>
      <w:r w:rsidR="004338E5">
        <w:rPr>
          <w:rFonts w:ascii="Times New Roman" w:hAnsi="Times New Roman" w:cs="Times New Roman" w:hint="eastAsia"/>
          <w:szCs w:val="20"/>
        </w:rPr>
        <w:t>Standard error</w:t>
      </w:r>
      <w:r w:rsidRPr="003E2CB7">
        <w:rPr>
          <w:rFonts w:ascii="Times New Roman" w:hAnsi="Times New Roman" w:cs="Times New Roman"/>
          <w:szCs w:val="20"/>
        </w:rPr>
        <w:t xml:space="preserve">. </w:t>
      </w:r>
    </w:p>
    <w:p w:rsidR="008B33ED" w:rsidRPr="003E2CB7" w:rsidRDefault="004338E5" w:rsidP="008B33ED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a</w:t>
      </w:r>
      <w:r w:rsidR="008B33ED" w:rsidRPr="003E2CB7">
        <w:rPr>
          <w:rFonts w:ascii="Times New Roman" w:hAnsi="Times New Roman" w:cs="Times New Roman"/>
          <w:szCs w:val="20"/>
        </w:rPr>
        <w:t xml:space="preserve">. Urinary 24-hour sodium excretion levels were estimated by Tanaka equation in </w:t>
      </w:r>
      <w:proofErr w:type="gramStart"/>
      <w:r w:rsidR="008B33ED" w:rsidRPr="003E2CB7">
        <w:rPr>
          <w:rFonts w:ascii="Times New Roman" w:hAnsi="Times New Roman" w:cs="Times New Roman"/>
          <w:szCs w:val="20"/>
        </w:rPr>
        <w:t>a spot</w:t>
      </w:r>
      <w:proofErr w:type="gramEnd"/>
      <w:r w:rsidR="008B33ED" w:rsidRPr="003E2CB7">
        <w:rPr>
          <w:rFonts w:ascii="Times New Roman" w:hAnsi="Times New Roman" w:cs="Times New Roman"/>
          <w:szCs w:val="20"/>
        </w:rPr>
        <w:t xml:space="preserve"> urine.</w:t>
      </w:r>
    </w:p>
    <w:p w:rsidR="008B33ED" w:rsidRPr="003E2CB7" w:rsidRDefault="004338E5" w:rsidP="008B33ED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b</w:t>
      </w:r>
      <w:r w:rsidR="008B33ED" w:rsidRPr="003E2CB7">
        <w:rPr>
          <w:rFonts w:ascii="Times New Roman" w:hAnsi="Times New Roman" w:cs="Times New Roman"/>
          <w:szCs w:val="20"/>
        </w:rPr>
        <w:t>. The Korean Health Examination and Nutritional Survey [KHEANS], 2008-2012</w:t>
      </w:r>
    </w:p>
    <w:p w:rsidR="007A68CF" w:rsidRPr="008B33ED" w:rsidRDefault="007A68CF"/>
    <w:sectPr w:rsidR="007A68CF" w:rsidRPr="008B33ED" w:rsidSect="00C65CB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E3D"/>
    <w:rsid w:val="000C4064"/>
    <w:rsid w:val="001176D8"/>
    <w:rsid w:val="00155993"/>
    <w:rsid w:val="001F2272"/>
    <w:rsid w:val="00222583"/>
    <w:rsid w:val="00230F04"/>
    <w:rsid w:val="002353FA"/>
    <w:rsid w:val="00293ABF"/>
    <w:rsid w:val="002C4B80"/>
    <w:rsid w:val="00367B27"/>
    <w:rsid w:val="0037074D"/>
    <w:rsid w:val="003D07E6"/>
    <w:rsid w:val="004338E5"/>
    <w:rsid w:val="00433BC0"/>
    <w:rsid w:val="00441842"/>
    <w:rsid w:val="00457E3D"/>
    <w:rsid w:val="00482431"/>
    <w:rsid w:val="0049191E"/>
    <w:rsid w:val="005660D3"/>
    <w:rsid w:val="005B01F1"/>
    <w:rsid w:val="00671798"/>
    <w:rsid w:val="006921C6"/>
    <w:rsid w:val="006A439D"/>
    <w:rsid w:val="00721E2A"/>
    <w:rsid w:val="00773EB7"/>
    <w:rsid w:val="00790E7F"/>
    <w:rsid w:val="007A68CF"/>
    <w:rsid w:val="007C402A"/>
    <w:rsid w:val="00815A6F"/>
    <w:rsid w:val="0081674A"/>
    <w:rsid w:val="00826927"/>
    <w:rsid w:val="00890E6B"/>
    <w:rsid w:val="008B33ED"/>
    <w:rsid w:val="008E3630"/>
    <w:rsid w:val="009260FC"/>
    <w:rsid w:val="0094007B"/>
    <w:rsid w:val="009F55B3"/>
    <w:rsid w:val="00B01D0C"/>
    <w:rsid w:val="00B413D5"/>
    <w:rsid w:val="00B65E19"/>
    <w:rsid w:val="00C65CB0"/>
    <w:rsid w:val="00C80233"/>
    <w:rsid w:val="00C86E40"/>
    <w:rsid w:val="00D22801"/>
    <w:rsid w:val="00D62CC8"/>
    <w:rsid w:val="00D80F5A"/>
    <w:rsid w:val="00E24C59"/>
    <w:rsid w:val="00E9139A"/>
    <w:rsid w:val="00EB69E5"/>
    <w:rsid w:val="00FC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E3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0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E3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0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yeon9360@outlook.kr</dc:creator>
  <cp:lastModifiedBy>juyeon9360@outlook.kr</cp:lastModifiedBy>
  <cp:revision>2</cp:revision>
  <dcterms:created xsi:type="dcterms:W3CDTF">2025-01-15T00:10:00Z</dcterms:created>
  <dcterms:modified xsi:type="dcterms:W3CDTF">2025-01-15T00:10:00Z</dcterms:modified>
</cp:coreProperties>
</file>